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86C" w:rsidRDefault="007B386C" w:rsidP="007B386C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A0E1E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Table 1</w:t>
      </w:r>
    </w:p>
    <w:p w:rsidR="007B386C" w:rsidRPr="002676FE" w:rsidRDefault="007B386C" w:rsidP="007B38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ssociation</w:t>
      </w:r>
      <w:r w:rsidRPr="002676FE">
        <w:rPr>
          <w:rFonts w:ascii="Times New Roman" w:hAnsi="Times New Roman" w:cs="Times New Roman"/>
          <w:sz w:val="24"/>
          <w:szCs w:val="24"/>
        </w:rPr>
        <w:t xml:space="preserve"> statistics from the Type 2 diabetes knowledge portal (</w:t>
      </w:r>
      <w:hyperlink r:id="rId5" w:history="1">
        <w:r w:rsidRPr="002676FE">
          <w:rPr>
            <w:rStyle w:val="Hyperlink"/>
            <w:rFonts w:ascii="Times New Roman" w:hAnsi="Times New Roman" w:cs="Times New Roman"/>
            <w:sz w:val="24"/>
            <w:szCs w:val="24"/>
          </w:rPr>
          <w:t>http://www.type2diabetesgenetics.org/gene/geneInfo/PLIN1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676FE">
        <w:rPr>
          <w:rFonts w:ascii="Times New Roman" w:hAnsi="Times New Roman" w:cs="Times New Roman"/>
          <w:sz w:val="24"/>
          <w:szCs w:val="24"/>
        </w:rPr>
        <w:t>for a range of diabetes and lipid</w:t>
      </w:r>
      <w:r>
        <w:rPr>
          <w:rFonts w:ascii="Times New Roman" w:hAnsi="Times New Roman" w:cs="Times New Roman"/>
          <w:sz w:val="24"/>
          <w:szCs w:val="24"/>
        </w:rPr>
        <w:t xml:space="preserve"> phenotyp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otal there were</w:t>
      </w:r>
      <w:r w:rsidRPr="002676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7 </w:t>
      </w:r>
      <w:r w:rsidRPr="002676FE">
        <w:rPr>
          <w:rFonts w:ascii="Times New Roman" w:hAnsi="Times New Roman" w:cs="Times New Roman"/>
          <w:sz w:val="24"/>
          <w:szCs w:val="24"/>
        </w:rPr>
        <w:t>variants reported as protein truncating</w:t>
      </w:r>
      <w:r>
        <w:rPr>
          <w:rFonts w:ascii="Times New Roman" w:hAnsi="Times New Roman" w:cs="Times New Roman"/>
          <w:sz w:val="24"/>
          <w:szCs w:val="24"/>
        </w:rPr>
        <w:t xml:space="preserve"> in 14 people</w:t>
      </w:r>
      <w:r w:rsidRPr="002676FE">
        <w:rPr>
          <w:rFonts w:ascii="Times New Roman" w:hAnsi="Times New Roman" w:cs="Times New Roman"/>
          <w:sz w:val="24"/>
          <w:szCs w:val="24"/>
        </w:rPr>
        <w:t xml:space="preserve"> in this datase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6"/>
        <w:gridCol w:w="1089"/>
        <w:gridCol w:w="1418"/>
        <w:gridCol w:w="1134"/>
        <w:gridCol w:w="992"/>
        <w:gridCol w:w="1984"/>
      </w:tblGrid>
      <w:tr w:rsidR="007B386C" w:rsidRPr="002676FE" w:rsidTr="00CF05FF">
        <w:trPr>
          <w:trHeight w:val="30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C75588" w:rsidRDefault="007B386C" w:rsidP="00CF05F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755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7B386C" w:rsidRPr="002676FE" w:rsidTr="00CF05FF">
        <w:trPr>
          <w:trHeight w:val="30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6C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8466 c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 xml:space="preserve">83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144 to 1.53</w:t>
            </w:r>
          </w:p>
        </w:tc>
      </w:tr>
      <w:tr w:rsidR="007B386C" w:rsidRPr="002676FE" w:rsidTr="00CF05FF">
        <w:trPr>
          <w:trHeight w:val="30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159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-0.9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-3.79 to 1.99</w:t>
            </w:r>
          </w:p>
        </w:tc>
      </w:tr>
      <w:tr w:rsidR="007B386C" w:rsidRPr="002676FE" w:rsidTr="00CF05FF">
        <w:trPr>
          <w:trHeight w:val="30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109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08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-0.0494 to 0.700</w:t>
            </w:r>
          </w:p>
        </w:tc>
      </w:tr>
      <w:tr w:rsidR="007B386C" w:rsidRPr="002676FE" w:rsidTr="00CF05FF">
        <w:trPr>
          <w:trHeight w:val="30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Fasting insulin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81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-1.16 to 0.538</w:t>
            </w:r>
          </w:p>
        </w:tc>
      </w:tr>
      <w:tr w:rsidR="007B386C" w:rsidRPr="002676FE" w:rsidTr="00CF05FF">
        <w:trPr>
          <w:trHeight w:val="30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142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08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-0.543 to 0.723</w:t>
            </w:r>
          </w:p>
        </w:tc>
      </w:tr>
      <w:tr w:rsidR="007B386C" w:rsidRPr="002676FE" w:rsidTr="00CF05FF">
        <w:trPr>
          <w:trHeight w:val="30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LDL Cholesterol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123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-0.04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-0.663 to 0.571</w:t>
            </w:r>
          </w:p>
        </w:tc>
      </w:tr>
      <w:tr w:rsidR="007B386C" w:rsidRPr="002676FE" w:rsidTr="00CF05FF">
        <w:trPr>
          <w:trHeight w:val="30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HDL Cholesterol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132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-0.0184 to 0.450</w:t>
            </w:r>
          </w:p>
        </w:tc>
      </w:tr>
      <w:tr w:rsidR="007B386C" w:rsidRPr="002676FE" w:rsidTr="00CF05FF">
        <w:trPr>
          <w:trHeight w:val="30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142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-0.08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86C" w:rsidRPr="002676FE" w:rsidRDefault="007B386C" w:rsidP="00CF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6FE">
              <w:rPr>
                <w:rFonts w:ascii="Times New Roman" w:hAnsi="Times New Roman" w:cs="Times New Roman"/>
                <w:sz w:val="24"/>
                <w:szCs w:val="24"/>
              </w:rPr>
              <w:t>-0.396 to 0.232</w:t>
            </w:r>
          </w:p>
        </w:tc>
      </w:tr>
    </w:tbl>
    <w:p w:rsidR="007B386C" w:rsidRDefault="007B386C" w:rsidP="007B386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B386C" w:rsidRDefault="007B386C" w:rsidP="007B386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B386C" w:rsidRDefault="007B386C" w:rsidP="007B386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B386C" w:rsidRDefault="007B386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7B386C" w:rsidRDefault="007B386C" w:rsidP="007B386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76925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Figure 1 </w:t>
      </w:r>
    </w:p>
    <w:p w:rsidR="007B386C" w:rsidRPr="00C4018D" w:rsidRDefault="007B386C" w:rsidP="007B38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portion of samples which have a coverage depth of 10x across </w:t>
      </w:r>
      <w:r w:rsidRPr="00C4018D">
        <w:rPr>
          <w:rFonts w:ascii="Times New Roman" w:hAnsi="Times New Roman" w:cs="Times New Roman"/>
          <w:i/>
          <w:sz w:val="24"/>
          <w:szCs w:val="24"/>
        </w:rPr>
        <w:t>PLIN1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nom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amples sequenced as exomes shown by the blue areas on the graph representing exons 1-8, green lines representing the samples sequenced as genomes). With the positions shown beneath of the variant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gnom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is study and those previously published to cause lipodystrophy (variants publish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Gandot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3860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2011 marked in blue and the variant </w:t>
      </w:r>
      <w:proofErr w:type="spellStart"/>
      <w:r>
        <w:rPr>
          <w:rFonts w:ascii="Times New Roman" w:hAnsi="Times New Roman" w:cs="Times New Roman"/>
          <w:sz w:val="24"/>
          <w:szCs w:val="24"/>
        </w:rPr>
        <w:t>publisb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Kozusko</w:t>
      </w:r>
      <w:proofErr w:type="spellEnd"/>
      <w:r w:rsidRPr="003A3860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2015 marked in pink). </w:t>
      </w:r>
    </w:p>
    <w:p w:rsidR="00976B80" w:rsidRDefault="00776D64">
      <w:r>
        <w:rPr>
          <w:noProof/>
          <w:lang w:eastAsia="en-GB"/>
        </w:rPr>
        <w:drawing>
          <wp:inline distT="0" distB="0" distL="0" distR="0">
            <wp:extent cx="6051970" cy="2059388"/>
            <wp:effectExtent l="0" t="0" r="6350" b="0"/>
            <wp:docPr id="1" name="Picture 1" descr="\\isad.isadroot.ex.ac.uk\UOE\User\My Documents\RILD\Papers i'm involved in\PLIN1\Submission to JCEM journal\response to first review\submitted version\Laver_Sup_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isad.isadroot.ex.ac.uk\UOE\User\My Documents\RILD\Papers i'm involved in\PLIN1\Submission to JCEM journal\response to first review\submitted version\Laver_Sup_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312" cy="2059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76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86C"/>
    <w:rsid w:val="002A27B2"/>
    <w:rsid w:val="00776D64"/>
    <w:rsid w:val="007B386C"/>
    <w:rsid w:val="00AE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386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B3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6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D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386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B3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6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D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www.type2diabetesgenetics.org/gene/geneInfo/PLIN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er, Tom</dc:creator>
  <cp:lastModifiedBy>Laver, Tom</cp:lastModifiedBy>
  <cp:revision>2</cp:revision>
  <dcterms:created xsi:type="dcterms:W3CDTF">2018-02-22T17:08:00Z</dcterms:created>
  <dcterms:modified xsi:type="dcterms:W3CDTF">2018-02-22T17:11:00Z</dcterms:modified>
</cp:coreProperties>
</file>